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FED19" w14:textId="02882B78" w:rsidR="00BB6B73" w:rsidRDefault="002C5BB5" w:rsidP="002C5BB5">
      <w:pPr>
        <w:jc w:val="center"/>
        <w:outlineLvl w:val="0"/>
        <w:rPr>
          <w:b/>
          <w:sz w:val="28"/>
          <w:szCs w:val="28"/>
        </w:rPr>
      </w:pPr>
      <w:r w:rsidRPr="002C5BB5">
        <w:rPr>
          <w:b/>
        </w:rPr>
        <w:t xml:space="preserve">Synthesis of a New </w:t>
      </w:r>
      <w:r>
        <w:rPr>
          <w:rFonts w:ascii="Symbol" w:hAnsi="Symbol"/>
          <w:b/>
        </w:rPr>
        <w:t>a</w:t>
      </w:r>
      <w:r w:rsidRPr="002C5BB5">
        <w:rPr>
          <w:b/>
        </w:rPr>
        <w:t>-Azidomethyl Styrene from Safrole</w:t>
      </w:r>
      <w:r w:rsidR="00737A9C">
        <w:rPr>
          <w:b/>
        </w:rPr>
        <w:t xml:space="preserve"> via Dearomative Rearrangement</w:t>
      </w:r>
    </w:p>
    <w:p w14:paraId="64D7C819" w14:textId="77777777" w:rsidR="00BB6B73" w:rsidRPr="00007233" w:rsidRDefault="00BB6B73" w:rsidP="00BB6B73">
      <w:pPr>
        <w:jc w:val="both"/>
        <w:rPr>
          <w:b/>
          <w:sz w:val="28"/>
        </w:rPr>
      </w:pPr>
    </w:p>
    <w:p w14:paraId="0DFBED12" w14:textId="77777777" w:rsidR="002C5BB5" w:rsidRDefault="002C5BB5" w:rsidP="00BB6B73">
      <w:pPr>
        <w:pStyle w:val="02PaperAuthors"/>
        <w:jc w:val="center"/>
        <w:rPr>
          <w:lang w:val="en-US"/>
        </w:rPr>
      </w:pPr>
    </w:p>
    <w:p w14:paraId="081345A6" w14:textId="77777777" w:rsidR="002C5BB5" w:rsidRDefault="002C5BB5" w:rsidP="00BB6B73">
      <w:pPr>
        <w:pStyle w:val="02PaperAuthors"/>
        <w:jc w:val="center"/>
        <w:rPr>
          <w:lang w:val="en-US"/>
        </w:rPr>
      </w:pPr>
    </w:p>
    <w:p w14:paraId="45245633" w14:textId="14C29678" w:rsidR="00BB6B73" w:rsidRPr="005205BA" w:rsidRDefault="00673252" w:rsidP="00BB6B73">
      <w:pPr>
        <w:pStyle w:val="02PaperAuthors"/>
        <w:jc w:val="center"/>
        <w:rPr>
          <w:lang w:val="en-US"/>
        </w:rPr>
      </w:pPr>
      <w:r>
        <w:rPr>
          <w:lang w:val="en-US"/>
        </w:rPr>
        <w:t>Stephen R. Isbel</w:t>
      </w:r>
      <w:r w:rsidR="005278A2">
        <w:rPr>
          <w:lang w:val="en-US"/>
        </w:rPr>
        <w:t xml:space="preserve"> and Alejandro Bugarin</w:t>
      </w:r>
      <w:r w:rsidR="00BB6B73" w:rsidRPr="005205BA">
        <w:rPr>
          <w:lang w:val="en-US"/>
        </w:rPr>
        <w:t>*</w:t>
      </w:r>
    </w:p>
    <w:p w14:paraId="1E0BCAAE" w14:textId="77777777" w:rsidR="00BB6B73" w:rsidRPr="005205BA" w:rsidRDefault="00BB6B73" w:rsidP="00BB6B73">
      <w:pPr>
        <w:pStyle w:val="02PaperAuthors"/>
        <w:jc w:val="both"/>
        <w:rPr>
          <w:lang w:val="en-US"/>
        </w:rPr>
      </w:pPr>
    </w:p>
    <w:p w14:paraId="456B3B1E" w14:textId="77777777" w:rsidR="00BB6B73" w:rsidRPr="005205BA" w:rsidRDefault="00BB6B73" w:rsidP="00BB6B73">
      <w:pPr>
        <w:pStyle w:val="02PaperAuthors"/>
        <w:jc w:val="center"/>
        <w:rPr>
          <w:lang w:val="en-US"/>
        </w:rPr>
      </w:pPr>
    </w:p>
    <w:p w14:paraId="3DC7D9CC" w14:textId="480BB235" w:rsidR="00BB6B73" w:rsidRDefault="008A7891" w:rsidP="00BB6B73">
      <w:pPr>
        <w:pStyle w:val="address"/>
      </w:pPr>
      <w:r w:rsidRPr="005205BA">
        <w:t>*</w:t>
      </w:r>
      <w:r>
        <w:t xml:space="preserve"> </w:t>
      </w:r>
      <w:r w:rsidR="00BB6B73">
        <w:t>Department of Chemistry and Physics, Florida Gulf Coast University,</w:t>
      </w:r>
    </w:p>
    <w:p w14:paraId="36FB302A" w14:textId="77777777" w:rsidR="00BB6B73" w:rsidRPr="003939C8" w:rsidRDefault="00BB6B73" w:rsidP="00BB6B73">
      <w:pPr>
        <w:pStyle w:val="address"/>
      </w:pPr>
      <w:r>
        <w:t>10501 FGCU Boulevard South, Fort Myers, FL 33965</w:t>
      </w:r>
    </w:p>
    <w:p w14:paraId="5D7398EB" w14:textId="77777777" w:rsidR="00BB6B73" w:rsidRDefault="00BB6B73" w:rsidP="00BB6B73">
      <w:pPr>
        <w:pStyle w:val="address"/>
        <w:jc w:val="both"/>
      </w:pPr>
    </w:p>
    <w:p w14:paraId="36BE4B29" w14:textId="77777777" w:rsidR="00BB6B73" w:rsidRDefault="0092018C" w:rsidP="00BB6B73">
      <w:pPr>
        <w:pStyle w:val="BIEmailAddress"/>
        <w:ind w:right="26"/>
        <w:jc w:val="center"/>
      </w:pPr>
      <w:hyperlink r:id="rId7" w:history="1">
        <w:r w:rsidR="00BB6B73" w:rsidRPr="00692741">
          <w:rPr>
            <w:rStyle w:val="Hyperlink"/>
          </w:rPr>
          <w:t>abugarin@fgcu.edu</w:t>
        </w:r>
      </w:hyperlink>
    </w:p>
    <w:p w14:paraId="4658FEED" w14:textId="6663B2CA" w:rsidR="00BB6B73" w:rsidRDefault="00BB6B73" w:rsidP="00BB6B73">
      <w:pPr>
        <w:jc w:val="both"/>
        <w:rPr>
          <w:sz w:val="22"/>
          <w:szCs w:val="22"/>
        </w:rPr>
      </w:pPr>
    </w:p>
    <w:p w14:paraId="19CEE626" w14:textId="315FEF76" w:rsidR="002C5BB5" w:rsidRDefault="002C5BB5" w:rsidP="00BB6B73">
      <w:pPr>
        <w:jc w:val="both"/>
        <w:rPr>
          <w:sz w:val="22"/>
          <w:szCs w:val="22"/>
        </w:rPr>
      </w:pPr>
    </w:p>
    <w:p w14:paraId="4872496C" w14:textId="63779FFB" w:rsidR="002C5BB5" w:rsidRDefault="002C5BB5" w:rsidP="00BB6B73">
      <w:pPr>
        <w:jc w:val="both"/>
        <w:rPr>
          <w:sz w:val="22"/>
          <w:szCs w:val="22"/>
        </w:rPr>
      </w:pPr>
    </w:p>
    <w:p w14:paraId="7F4141A9" w14:textId="04B6BF15" w:rsidR="002C5BB5" w:rsidRDefault="002C5BB5" w:rsidP="00BB6B73">
      <w:pPr>
        <w:jc w:val="both"/>
        <w:rPr>
          <w:sz w:val="22"/>
          <w:szCs w:val="22"/>
        </w:rPr>
      </w:pPr>
    </w:p>
    <w:p w14:paraId="4069BA6F" w14:textId="7DADCD24" w:rsidR="002C5BB5" w:rsidRPr="00963248" w:rsidRDefault="002C5BB5" w:rsidP="00BB6B73">
      <w:pPr>
        <w:jc w:val="both"/>
        <w:rPr>
          <w:sz w:val="22"/>
          <w:szCs w:val="22"/>
        </w:rPr>
      </w:pPr>
    </w:p>
    <w:p w14:paraId="5F38AD60" w14:textId="7F15A912" w:rsidR="00BB6B73" w:rsidRPr="008300C7" w:rsidRDefault="00BB6B73" w:rsidP="00BB6B73">
      <w:pPr>
        <w:spacing w:line="480" w:lineRule="auto"/>
        <w:jc w:val="center"/>
        <w:rPr>
          <w:b/>
        </w:rPr>
      </w:pPr>
      <w:r w:rsidRPr="008300C7">
        <w:rPr>
          <w:b/>
        </w:rPr>
        <w:t>Table of Contents</w:t>
      </w:r>
    </w:p>
    <w:p w14:paraId="7D777E03" w14:textId="113480E7" w:rsidR="00BB6B73" w:rsidRDefault="00BB6B73" w:rsidP="00BB6B73">
      <w:pPr>
        <w:spacing w:line="480" w:lineRule="auto"/>
        <w:jc w:val="both"/>
      </w:pPr>
      <w:r w:rsidRPr="008300C7">
        <w:rPr>
          <w:vertAlign w:val="superscript"/>
        </w:rPr>
        <w:t>1</w:t>
      </w:r>
      <w:r w:rsidRPr="008300C7">
        <w:t xml:space="preserve">H and </w:t>
      </w:r>
      <w:r w:rsidRPr="008300C7">
        <w:rPr>
          <w:vertAlign w:val="superscript"/>
        </w:rPr>
        <w:t>13</w:t>
      </w:r>
      <w:r w:rsidRPr="008300C7">
        <w:t xml:space="preserve">C NMR Spectra </w:t>
      </w:r>
      <w:r w:rsidR="002C5BB5">
        <w:t xml:space="preserve">of Compound </w:t>
      </w:r>
      <w:r w:rsidR="002C5BB5">
        <w:rPr>
          <w:b/>
          <w:bCs/>
        </w:rPr>
        <w:t>4</w:t>
      </w:r>
      <w:r w:rsidR="002C5BB5">
        <w:t xml:space="preserve"> </w:t>
      </w:r>
      <w:r w:rsidRPr="008300C7">
        <w:t>…………</w:t>
      </w:r>
      <w:r>
        <w:t>.</w:t>
      </w:r>
      <w:r w:rsidRPr="008300C7">
        <w:t>………</w:t>
      </w:r>
      <w:r>
        <w:t>.</w:t>
      </w:r>
      <w:r w:rsidRPr="008300C7">
        <w:t>………………</w:t>
      </w:r>
      <w:r>
        <w:t>…</w:t>
      </w:r>
      <w:r w:rsidRPr="008300C7">
        <w:tab/>
        <w:t>S-</w:t>
      </w:r>
      <w:r w:rsidR="002C5BB5">
        <w:t>2</w:t>
      </w:r>
    </w:p>
    <w:p w14:paraId="46A05AA3" w14:textId="20A27840" w:rsidR="00737A9C" w:rsidRDefault="00737A9C" w:rsidP="00737A9C">
      <w:pPr>
        <w:spacing w:line="480" w:lineRule="auto"/>
        <w:jc w:val="both"/>
      </w:pPr>
      <w:r>
        <w:t xml:space="preserve">Mass Spectrum of Compound </w:t>
      </w:r>
      <w:r>
        <w:rPr>
          <w:b/>
          <w:bCs/>
        </w:rPr>
        <w:t>4</w:t>
      </w:r>
      <w:r>
        <w:t xml:space="preserve"> </w:t>
      </w:r>
      <w:r w:rsidRPr="008300C7">
        <w:t>……</w:t>
      </w:r>
      <w:r>
        <w:t>…………</w:t>
      </w:r>
      <w:r w:rsidRPr="008300C7">
        <w:t>……</w:t>
      </w:r>
      <w:r>
        <w:t>.</w:t>
      </w:r>
      <w:r w:rsidRPr="008300C7">
        <w:t>………</w:t>
      </w:r>
      <w:r>
        <w:t>.</w:t>
      </w:r>
      <w:r w:rsidRPr="008300C7">
        <w:t>………………</w:t>
      </w:r>
      <w:r>
        <w:t>…</w:t>
      </w:r>
      <w:r w:rsidRPr="008300C7">
        <w:tab/>
        <w:t>S-</w:t>
      </w:r>
      <w:r>
        <w:t>3</w:t>
      </w:r>
    </w:p>
    <w:p w14:paraId="071BA459" w14:textId="03D11E90" w:rsidR="00737A9C" w:rsidRDefault="00737A9C" w:rsidP="00737A9C">
      <w:pPr>
        <w:spacing w:line="480" w:lineRule="auto"/>
        <w:jc w:val="both"/>
      </w:pPr>
      <w:r>
        <w:t xml:space="preserve">IR Spectrum of Compound </w:t>
      </w:r>
      <w:r>
        <w:rPr>
          <w:b/>
          <w:bCs/>
        </w:rPr>
        <w:t>4</w:t>
      </w:r>
      <w:r>
        <w:t xml:space="preserve"> </w:t>
      </w:r>
      <w:r w:rsidRPr="008300C7">
        <w:t>…………</w:t>
      </w:r>
      <w:r>
        <w:t>.</w:t>
      </w:r>
      <w:r w:rsidRPr="008300C7">
        <w:t>…</w:t>
      </w:r>
      <w:r>
        <w:t>…………….</w:t>
      </w:r>
      <w:r w:rsidRPr="008300C7">
        <w:t>……</w:t>
      </w:r>
      <w:r>
        <w:t>.</w:t>
      </w:r>
      <w:r w:rsidRPr="008300C7">
        <w:t>………………</w:t>
      </w:r>
      <w:r>
        <w:t>…</w:t>
      </w:r>
      <w:r w:rsidRPr="008300C7">
        <w:tab/>
        <w:t>S-</w:t>
      </w:r>
      <w:r>
        <w:t>4</w:t>
      </w:r>
    </w:p>
    <w:p w14:paraId="2641D54B" w14:textId="5795E66A" w:rsidR="00737A9C" w:rsidRDefault="006D18D1" w:rsidP="00BB6B73">
      <w:pPr>
        <w:spacing w:line="480" w:lineRule="auto"/>
        <w:jc w:val="both"/>
      </w:pPr>
      <w:r w:rsidRPr="006D18D1">
        <w:t>Elemental Analysis Chromatogram of Compound</w:t>
      </w:r>
      <w:r>
        <w:rPr>
          <w:b/>
          <w:bCs/>
        </w:rPr>
        <w:t xml:space="preserve"> 4</w:t>
      </w:r>
      <w:r w:rsidRPr="008300C7">
        <w:t>…………</w:t>
      </w:r>
      <w:r>
        <w:t>.</w:t>
      </w:r>
      <w:r w:rsidRPr="008300C7">
        <w:t>…</w:t>
      </w:r>
      <w:r>
        <w:t>………</w:t>
      </w:r>
      <w:r>
        <w:t xml:space="preserve">.  </w:t>
      </w:r>
      <w:r w:rsidRPr="008300C7">
        <w:t>…</w:t>
      </w:r>
      <w:r>
        <w:t>…</w:t>
      </w:r>
      <w:r w:rsidRPr="008300C7">
        <w:tab/>
        <w:t>S-</w:t>
      </w:r>
      <w:r>
        <w:t>5</w:t>
      </w:r>
    </w:p>
    <w:p w14:paraId="7ECC851D" w14:textId="77777777" w:rsidR="00737A9C" w:rsidRDefault="00737A9C" w:rsidP="00BB6B73">
      <w:pPr>
        <w:spacing w:line="480" w:lineRule="auto"/>
        <w:jc w:val="both"/>
      </w:pPr>
    </w:p>
    <w:p w14:paraId="0B29A01B" w14:textId="0E1942EC" w:rsidR="00BB6B73" w:rsidRPr="00963248" w:rsidRDefault="00BB6B73" w:rsidP="00DE5DC1">
      <w:pPr>
        <w:ind w:firstLine="360"/>
        <w:jc w:val="both"/>
        <w:rPr>
          <w:sz w:val="22"/>
          <w:szCs w:val="22"/>
        </w:rPr>
      </w:pPr>
      <w:r w:rsidRPr="00963248">
        <w:rPr>
          <w:sz w:val="22"/>
          <w:szCs w:val="22"/>
        </w:rPr>
        <w:br w:type="page"/>
      </w:r>
    </w:p>
    <w:p w14:paraId="5A1CC389" w14:textId="2C41F540" w:rsidR="00F26327" w:rsidRPr="006D18D1" w:rsidRDefault="006D18D1" w:rsidP="00F26327">
      <w:pPr>
        <w:pStyle w:val="NormalWeb"/>
        <w:spacing w:before="0" w:beforeAutospacing="0" w:after="0" w:afterAutospacing="0"/>
        <w:jc w:val="both"/>
        <w:rPr>
          <w:rFonts w:ascii="MS Shell Dlg 2" w:hAnsi="MS Shell Dlg 2"/>
          <w:sz w:val="24"/>
          <w:szCs w:val="24"/>
        </w:rPr>
      </w:pPr>
      <w:r w:rsidRPr="006D18D1">
        <w:rPr>
          <w:b/>
          <w:bCs/>
          <w:sz w:val="24"/>
          <w:szCs w:val="24"/>
        </w:rPr>
        <w:lastRenderedPageBreak/>
        <w:t>Figure S</w:t>
      </w:r>
      <w:r w:rsidRPr="006D18D1">
        <w:rPr>
          <w:b/>
          <w:bCs/>
          <w:sz w:val="24"/>
          <w:szCs w:val="24"/>
        </w:rPr>
        <w:t>1</w:t>
      </w:r>
      <w:r w:rsidRPr="006D18D1">
        <w:rPr>
          <w:b/>
          <w:bCs/>
          <w:sz w:val="24"/>
          <w:szCs w:val="24"/>
        </w:rPr>
        <w:t xml:space="preserve">. </w:t>
      </w:r>
      <w:r w:rsidR="00F26327" w:rsidRPr="006D18D1">
        <w:rPr>
          <w:sz w:val="24"/>
          <w:szCs w:val="24"/>
          <w:vertAlign w:val="superscript"/>
        </w:rPr>
        <w:t>1</w:t>
      </w:r>
      <w:r w:rsidR="00F26327" w:rsidRPr="006D18D1">
        <w:rPr>
          <w:sz w:val="24"/>
          <w:szCs w:val="24"/>
        </w:rPr>
        <w:t>H NMR (400 MHz, CDCl</w:t>
      </w:r>
      <w:r w:rsidR="00F26327" w:rsidRPr="006D18D1">
        <w:rPr>
          <w:sz w:val="24"/>
          <w:szCs w:val="24"/>
          <w:vertAlign w:val="subscript"/>
        </w:rPr>
        <w:t>3</w:t>
      </w:r>
      <w:r w:rsidR="00F26327" w:rsidRPr="006D18D1">
        <w:rPr>
          <w:sz w:val="24"/>
          <w:szCs w:val="24"/>
        </w:rPr>
        <w:t>)</w:t>
      </w:r>
    </w:p>
    <w:p w14:paraId="6DCDEAD4" w14:textId="0675C4B6" w:rsidR="00F26327" w:rsidRPr="006D18D1" w:rsidRDefault="00F26327" w:rsidP="006735E6">
      <w:pPr>
        <w:rPr>
          <w:rFonts w:ascii="Times" w:hAnsi="Times"/>
        </w:rPr>
      </w:pPr>
    </w:p>
    <w:p w14:paraId="02A63D1B" w14:textId="496157F3" w:rsidR="00A8764A" w:rsidRPr="006D18D1" w:rsidRDefault="005B19BF" w:rsidP="00A8764A">
      <w:r w:rsidRPr="006D18D1"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677F3CC" wp14:editId="6552B096">
                <wp:simplePos x="0" y="0"/>
                <wp:positionH relativeFrom="column">
                  <wp:posOffset>974090</wp:posOffset>
                </wp:positionH>
                <wp:positionV relativeFrom="paragraph">
                  <wp:posOffset>1803807</wp:posOffset>
                </wp:positionV>
                <wp:extent cx="808892" cy="259715"/>
                <wp:effectExtent l="0" t="0" r="4445" b="0"/>
                <wp:wrapNone/>
                <wp:docPr id="39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892" cy="259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46A3433" w14:textId="3391A84B" w:rsidR="005B19BF" w:rsidRPr="004C2314" w:rsidRDefault="005B19BF" w:rsidP="005B19BF">
                            <w:pPr>
                              <w:rPr>
                                <w:color w:val="FF0000"/>
                                <w:sz w:val="13"/>
                                <w:szCs w:val="13"/>
                                <w:lang w:val="es-ES_tradnl"/>
                              </w:rPr>
                            </w:pPr>
                            <w:r w:rsidRPr="004C2314">
                              <w:rPr>
                                <w:color w:val="FF0000"/>
                                <w:sz w:val="13"/>
                                <w:szCs w:val="13"/>
                                <w:lang w:val="es-ES_tradnl"/>
                              </w:rPr>
                              <w:t>CDCl</w:t>
                            </w:r>
                            <w:r w:rsidRPr="004C2314">
                              <w:rPr>
                                <w:color w:val="FF0000"/>
                                <w:sz w:val="13"/>
                                <w:szCs w:val="13"/>
                                <w:vertAlign w:val="subscript"/>
                                <w:lang w:val="es-ES_tradnl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77F3CC" id="_x0000_t202" coordsize="21600,21600" o:spt="202" path="m,l,21600r21600,l21600,xe">
                <v:stroke joinstyle="miter"/>
                <v:path gradientshapeok="t" o:connecttype="rect"/>
              </v:shapetype>
              <v:shape id="Cuadro de texto 1" o:spid="_x0000_s1026" type="#_x0000_t202" style="position:absolute;margin-left:76.7pt;margin-top:142.05pt;width:63.7pt;height:20.4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" fillcolor="white [3201]" stroked="f" strokeweight=".5pt">
                <v:textbox>
                  <w:txbxContent>
                    <w:p w14:paraId="146A3433" w14:textId="3391A84B" w:rsidR="005B19BF" w:rsidRPr="004C2314" w:rsidRDefault="005B19BF" w:rsidP="005B19BF">
                      <w:pPr>
                        <w:rPr>
                          <w:color w:val="FF0000"/>
                          <w:sz w:val="13"/>
                          <w:szCs w:val="13"/>
                          <w:lang w:val="es-ES_tradnl"/>
                        </w:rPr>
                      </w:pPr>
                      <w:r w:rsidRPr="004C2314">
                        <w:rPr>
                          <w:color w:val="FF0000"/>
                          <w:sz w:val="13"/>
                          <w:szCs w:val="13"/>
                          <w:lang w:val="es-ES_tradnl"/>
                        </w:rPr>
                        <w:t>CDCl</w:t>
                      </w:r>
                      <w:r w:rsidRPr="004C2314">
                        <w:rPr>
                          <w:color w:val="FF0000"/>
                          <w:sz w:val="13"/>
                          <w:szCs w:val="13"/>
                          <w:vertAlign w:val="subscript"/>
                          <w:lang w:val="es-ES_tradnl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6D18D1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160632DB" wp14:editId="7A5FFB23">
                <wp:simplePos x="0" y="0"/>
                <wp:positionH relativeFrom="column">
                  <wp:posOffset>3870579</wp:posOffset>
                </wp:positionH>
                <wp:positionV relativeFrom="paragraph">
                  <wp:posOffset>2827782</wp:posOffset>
                </wp:positionV>
                <wp:extent cx="808892" cy="259715"/>
                <wp:effectExtent l="0" t="0" r="4445" b="0"/>
                <wp:wrapNone/>
                <wp:docPr id="37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892" cy="259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0887155" w14:textId="55BA49E5" w:rsidR="005B19BF" w:rsidRPr="004C2314" w:rsidRDefault="005B19BF" w:rsidP="005B19BF">
                            <w:pPr>
                              <w:rPr>
                                <w:color w:val="FF0000"/>
                                <w:sz w:val="13"/>
                                <w:szCs w:val="13"/>
                                <w:lang w:val="es-ES_tradnl"/>
                              </w:rPr>
                            </w:pPr>
                            <w:r w:rsidRPr="004C2314">
                              <w:rPr>
                                <w:color w:val="FF0000"/>
                                <w:sz w:val="13"/>
                                <w:szCs w:val="13"/>
                                <w:lang w:val="es-ES_tradnl"/>
                              </w:rPr>
                              <w:t>H</w:t>
                            </w:r>
                            <w:r w:rsidRPr="004C2314">
                              <w:rPr>
                                <w:color w:val="FF0000"/>
                                <w:sz w:val="13"/>
                                <w:szCs w:val="13"/>
                                <w:vertAlign w:val="subscript"/>
                                <w:lang w:val="es-ES_tradnl"/>
                              </w:rPr>
                              <w:t>2</w:t>
                            </w:r>
                            <w:r w:rsidRPr="004C2314">
                              <w:rPr>
                                <w:color w:val="FF0000"/>
                                <w:sz w:val="13"/>
                                <w:szCs w:val="13"/>
                                <w:lang w:val="es-ES_tradnl"/>
                              </w:rPr>
                              <w:t>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0632DB" id="_x0000_s1027" type="#_x0000_t202" style="position:absolute;margin-left:304.75pt;margin-top:222.65pt;width:63.7pt;height:20.4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" fillcolor="white [3201]" stroked="f" strokeweight=".5pt">
                <v:textbox>
                  <w:txbxContent>
                    <w:p w14:paraId="60887155" w14:textId="55BA49E5" w:rsidR="005B19BF" w:rsidRPr="004C2314" w:rsidRDefault="005B19BF" w:rsidP="005B19BF">
                      <w:pPr>
                        <w:rPr>
                          <w:color w:val="FF0000"/>
                          <w:sz w:val="13"/>
                          <w:szCs w:val="13"/>
                          <w:lang w:val="es-ES_tradnl"/>
                        </w:rPr>
                      </w:pPr>
                      <w:r w:rsidRPr="004C2314">
                        <w:rPr>
                          <w:color w:val="FF0000"/>
                          <w:sz w:val="13"/>
                          <w:szCs w:val="13"/>
                          <w:lang w:val="es-ES_tradnl"/>
                        </w:rPr>
                        <w:t>H</w:t>
                      </w:r>
                      <w:r w:rsidRPr="004C2314">
                        <w:rPr>
                          <w:color w:val="FF0000"/>
                          <w:sz w:val="13"/>
                          <w:szCs w:val="13"/>
                          <w:vertAlign w:val="subscript"/>
                          <w:lang w:val="es-ES_tradnl"/>
                        </w:rPr>
                        <w:t>2</w:t>
                      </w:r>
                      <w:r w:rsidRPr="004C2314">
                        <w:rPr>
                          <w:color w:val="FF0000"/>
                          <w:sz w:val="13"/>
                          <w:szCs w:val="13"/>
                          <w:lang w:val="es-ES_tradnl"/>
                        </w:rPr>
                        <w:t>O</w:t>
                      </w:r>
                    </w:p>
                  </w:txbxContent>
                </v:textbox>
              </v:shape>
            </w:pict>
          </mc:Fallback>
        </mc:AlternateContent>
      </w:r>
      <w:r w:rsidRPr="006D18D1"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2CA6D05" wp14:editId="509F6B41">
                <wp:simplePos x="0" y="0"/>
                <wp:positionH relativeFrom="column">
                  <wp:posOffset>3651809</wp:posOffset>
                </wp:positionH>
                <wp:positionV relativeFrom="paragraph">
                  <wp:posOffset>2140280</wp:posOffset>
                </wp:positionV>
                <wp:extent cx="808892" cy="259715"/>
                <wp:effectExtent l="0" t="0" r="4445" b="0"/>
                <wp:wrapNone/>
                <wp:docPr id="1041136075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892" cy="259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118AF9A" w14:textId="0569B776" w:rsidR="00A8764A" w:rsidRPr="00DE6631" w:rsidRDefault="002609E0" w:rsidP="00A8764A">
                            <w:pPr>
                              <w:rPr>
                                <w:sz w:val="20"/>
                                <w:szCs w:val="20"/>
                                <w:lang w:val="es-ES_tradnl"/>
                              </w:rPr>
                            </w:pPr>
                            <w:r w:rsidRPr="002609E0">
                              <w:rPr>
                                <w:b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CA6D05" id="_x0000_s1028" type="#_x0000_t202" style="position:absolute;margin-left:287.55pt;margin-top:168.55pt;width:63.7pt;height:20.4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" fillcolor="white [3201]" stroked="f" strokeweight=".5pt">
                <v:textbox>
                  <w:txbxContent>
                    <w:p w14:paraId="5118AF9A" w14:textId="0569B776" w:rsidR="00A8764A" w:rsidRPr="00DE6631" w:rsidRDefault="002609E0" w:rsidP="00A8764A">
                      <w:pPr>
                        <w:rPr>
                          <w:sz w:val="20"/>
                          <w:szCs w:val="20"/>
                          <w:lang w:val="es-ES_tradnl"/>
                        </w:rPr>
                      </w:pPr>
                      <w:r w:rsidRPr="002609E0">
                        <w:rPr>
                          <w:b/>
                          <w:bCs/>
                          <w:sz w:val="20"/>
                          <w:szCs w:val="20"/>
                          <w:lang w:val="es-ES_tradnl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6D18D1">
        <w:rPr>
          <w:noProof/>
        </w:rPr>
        <w:drawing>
          <wp:anchor distT="0" distB="0" distL="114300" distR="114300" simplePos="0" relativeHeight="251761664" behindDoc="0" locked="0" layoutInCell="1" allowOverlap="1" wp14:anchorId="28A91190" wp14:editId="5A07031D">
            <wp:simplePos x="0" y="0"/>
            <wp:positionH relativeFrom="column">
              <wp:posOffset>3349854</wp:posOffset>
            </wp:positionH>
            <wp:positionV relativeFrom="paragraph">
              <wp:posOffset>1482369</wp:posOffset>
            </wp:positionV>
            <wp:extent cx="1033272" cy="530352"/>
            <wp:effectExtent l="0" t="0" r="0" b="317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3272" cy="5303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D18D1">
        <w:rPr>
          <w:noProof/>
          <w14:ligatures w14:val="standardContextual"/>
        </w:rPr>
        <w:drawing>
          <wp:inline distT="0" distB="0" distL="0" distR="0" wp14:anchorId="668AD6FD" wp14:editId="12DFCDA3">
            <wp:extent cx="5342964" cy="377538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Picture 3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579" cy="3780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46BC6E" w14:textId="081AD119" w:rsidR="006735E6" w:rsidRPr="006D18D1" w:rsidRDefault="006D18D1" w:rsidP="006735E6">
      <w:pPr>
        <w:rPr>
          <w:rFonts w:ascii="Times" w:hAnsi="Times"/>
        </w:rPr>
      </w:pPr>
      <w:r w:rsidRPr="006D18D1">
        <w:rPr>
          <w:b/>
          <w:bCs/>
        </w:rPr>
        <w:t>Figure S</w:t>
      </w:r>
      <w:r w:rsidRPr="006D18D1">
        <w:rPr>
          <w:b/>
          <w:bCs/>
        </w:rPr>
        <w:t>2</w:t>
      </w:r>
      <w:r w:rsidRPr="006D18D1">
        <w:rPr>
          <w:b/>
          <w:bCs/>
        </w:rPr>
        <w:t xml:space="preserve">. </w:t>
      </w:r>
      <w:r w:rsidR="006735E6" w:rsidRPr="006D18D1">
        <w:rPr>
          <w:rFonts w:ascii="Times" w:hAnsi="Times"/>
          <w:vertAlign w:val="superscript"/>
        </w:rPr>
        <w:t>13</w:t>
      </w:r>
      <w:r w:rsidR="006735E6" w:rsidRPr="006D18D1">
        <w:rPr>
          <w:rFonts w:ascii="Times" w:hAnsi="Times"/>
        </w:rPr>
        <w:t>C NMR (101 MHz, CDCl</w:t>
      </w:r>
      <w:r w:rsidR="006735E6" w:rsidRPr="006D18D1">
        <w:rPr>
          <w:rFonts w:ascii="Times" w:hAnsi="Times"/>
          <w:vertAlign w:val="subscript"/>
        </w:rPr>
        <w:t>3</w:t>
      </w:r>
      <w:r w:rsidR="006735E6" w:rsidRPr="006D18D1">
        <w:rPr>
          <w:rFonts w:ascii="Times" w:hAnsi="Times"/>
        </w:rPr>
        <w:t>)</w:t>
      </w:r>
    </w:p>
    <w:p w14:paraId="67D7075B" w14:textId="63649169" w:rsidR="006D18D1" w:rsidRDefault="00320C6B" w:rsidP="00A8764A">
      <w:r w:rsidRPr="00320C6B">
        <w:rPr>
          <w:noProof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608D031E" wp14:editId="450123CD">
                <wp:simplePos x="0" y="0"/>
                <wp:positionH relativeFrom="column">
                  <wp:posOffset>1596390</wp:posOffset>
                </wp:positionH>
                <wp:positionV relativeFrom="paragraph">
                  <wp:posOffset>1608455</wp:posOffset>
                </wp:positionV>
                <wp:extent cx="808355" cy="259715"/>
                <wp:effectExtent l="0" t="0" r="4445" b="0"/>
                <wp:wrapNone/>
                <wp:docPr id="34" name="Cuadro de tex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355" cy="259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FC736F" w14:textId="77777777" w:rsidR="00320C6B" w:rsidRPr="00DE6631" w:rsidRDefault="00320C6B" w:rsidP="00320C6B">
                            <w:pPr>
                              <w:rPr>
                                <w:sz w:val="20"/>
                                <w:szCs w:val="20"/>
                                <w:lang w:val="es-ES_tradnl"/>
                              </w:rPr>
                            </w:pPr>
                            <w:r w:rsidRPr="002609E0">
                              <w:rPr>
                                <w:b/>
                                <w:bCs/>
                                <w:sz w:val="20"/>
                                <w:szCs w:val="20"/>
                                <w:lang w:val="es-ES_tradnl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8D031E" id="_x0000_s1029" type="#_x0000_t202" style="position:absolute;margin-left:125.7pt;margin-top:126.65pt;width:63.65pt;height:20.4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" fillcolor="white [3201]" stroked="f" strokeweight=".5pt">
                <v:textbox>
                  <w:txbxContent>
                    <w:p w14:paraId="7BFC736F" w14:textId="77777777" w:rsidR="00320C6B" w:rsidRPr="00DE6631" w:rsidRDefault="00320C6B" w:rsidP="00320C6B">
                      <w:pPr>
                        <w:rPr>
                          <w:sz w:val="20"/>
                          <w:szCs w:val="20"/>
                          <w:lang w:val="es-ES_tradnl"/>
                        </w:rPr>
                      </w:pPr>
                      <w:r w:rsidRPr="002609E0">
                        <w:rPr>
                          <w:b/>
                          <w:bCs/>
                          <w:sz w:val="20"/>
                          <w:szCs w:val="20"/>
                          <w:lang w:val="es-ES_tradnl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Pr="00320C6B">
        <w:rPr>
          <w:noProof/>
        </w:rPr>
        <w:drawing>
          <wp:anchor distT="0" distB="0" distL="114300" distR="114300" simplePos="0" relativeHeight="251764736" behindDoc="0" locked="0" layoutInCell="1" allowOverlap="1" wp14:anchorId="2DB331F5" wp14:editId="3E365254">
            <wp:simplePos x="0" y="0"/>
            <wp:positionH relativeFrom="column">
              <wp:posOffset>1119226</wp:posOffset>
            </wp:positionH>
            <wp:positionV relativeFrom="paragraph">
              <wp:posOffset>980034</wp:posOffset>
            </wp:positionV>
            <wp:extent cx="1033272" cy="530352"/>
            <wp:effectExtent l="0" t="0" r="0" b="3175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3272" cy="5303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735E6">
        <w:rPr>
          <w:noProof/>
          <w14:ligatures w14:val="standardContextual"/>
        </w:rPr>
        <w:drawing>
          <wp:inline distT="0" distB="0" distL="0" distR="0" wp14:anchorId="661A0E1C" wp14:editId="68BDAE38">
            <wp:extent cx="5296204" cy="3742339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5980" cy="3749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B5199" w14:textId="77777777" w:rsidR="006D18D1" w:rsidRDefault="006D18D1">
      <w:r>
        <w:br w:type="page"/>
      </w:r>
    </w:p>
    <w:p w14:paraId="56B7012B" w14:textId="08305DBD" w:rsidR="00737A9C" w:rsidRPr="00FF13DF" w:rsidRDefault="006D18D1" w:rsidP="00737A9C">
      <w:pPr>
        <w:pStyle w:val="NormalWeb"/>
        <w:spacing w:before="0" w:beforeAutospacing="0" w:after="0" w:afterAutospacing="0"/>
        <w:jc w:val="center"/>
        <w:rPr>
          <w:b/>
          <w:bCs/>
          <w:sz w:val="24"/>
          <w:szCs w:val="24"/>
          <w:vertAlign w:val="superscript"/>
        </w:rPr>
      </w:pPr>
      <w:r>
        <w:rPr>
          <w:b/>
          <w:bCs/>
          <w:sz w:val="24"/>
          <w:szCs w:val="24"/>
        </w:rPr>
        <w:lastRenderedPageBreak/>
        <w:t>Figure S</w:t>
      </w:r>
      <w:r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 xml:space="preserve">. </w:t>
      </w:r>
      <w:r w:rsidR="00737A9C" w:rsidRPr="006D18D1">
        <w:rPr>
          <w:sz w:val="24"/>
          <w:szCs w:val="24"/>
        </w:rPr>
        <w:t xml:space="preserve">Mass Spectrum of </w:t>
      </w:r>
      <w:r w:rsidR="00573219" w:rsidRPr="006D18D1">
        <w:rPr>
          <w:sz w:val="24"/>
          <w:szCs w:val="24"/>
        </w:rPr>
        <w:t>Compound</w:t>
      </w:r>
      <w:r w:rsidR="00573219">
        <w:rPr>
          <w:b/>
          <w:bCs/>
          <w:sz w:val="24"/>
          <w:szCs w:val="24"/>
        </w:rPr>
        <w:t xml:space="preserve"> </w:t>
      </w:r>
      <w:r w:rsidR="00737A9C">
        <w:rPr>
          <w:b/>
          <w:bCs/>
          <w:sz w:val="24"/>
          <w:szCs w:val="24"/>
        </w:rPr>
        <w:t>4</w:t>
      </w:r>
    </w:p>
    <w:p w14:paraId="792D1105" w14:textId="77777777" w:rsidR="00737A9C" w:rsidRDefault="00737A9C" w:rsidP="00737A9C"/>
    <w:p w14:paraId="64DB0CCC" w14:textId="444AE124" w:rsidR="00737A9C" w:rsidRDefault="00737A9C" w:rsidP="00737A9C">
      <w:r w:rsidRPr="00737A9C">
        <w:fldChar w:fldCharType="begin"/>
      </w:r>
      <w:r w:rsidRPr="00737A9C">
        <w:instrText xml:space="preserve"> INCLUDEPICTURE "/var/folders/4q/cvc50yj54x58353k_7vf9h5mkxldhm/T/com.microsoft.Word/WebArchiveCopyPasteTempFiles/page211image119052592" \* MERGEFORMATINET </w:instrText>
      </w:r>
      <w:r w:rsidRPr="00737A9C">
        <w:fldChar w:fldCharType="separate"/>
      </w:r>
      <w:r w:rsidRPr="00737A9C">
        <w:rPr>
          <w:noProof/>
        </w:rPr>
        <w:drawing>
          <wp:inline distT="0" distB="0" distL="0" distR="0" wp14:anchorId="1626AD82" wp14:editId="31B05D18">
            <wp:extent cx="5514975" cy="6767198"/>
            <wp:effectExtent l="0" t="0" r="0" b="1905"/>
            <wp:docPr id="2" name="Picture 2" descr="page211image1190525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211image11905259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0" t="11710" r="7672"/>
                    <a:stretch/>
                  </pic:blipFill>
                  <pic:spPr bwMode="auto">
                    <a:xfrm>
                      <a:off x="0" y="0"/>
                      <a:ext cx="5527365" cy="6782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737A9C">
        <w:fldChar w:fldCharType="end"/>
      </w:r>
    </w:p>
    <w:p w14:paraId="07ABEC09" w14:textId="698AD375" w:rsidR="00573219" w:rsidRDefault="00573219">
      <w:r>
        <w:br w:type="page"/>
      </w:r>
    </w:p>
    <w:p w14:paraId="44D75434" w14:textId="281839AB" w:rsidR="00573219" w:rsidRDefault="006D18D1" w:rsidP="00573219">
      <w:pPr>
        <w:pStyle w:val="NormalWeb"/>
        <w:spacing w:before="0" w:beforeAutospacing="0" w:after="0" w:afterAutospacing="0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Figure S</w:t>
      </w:r>
      <w:r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. </w:t>
      </w:r>
      <w:r w:rsidR="00573219" w:rsidRPr="006D18D1">
        <w:rPr>
          <w:sz w:val="24"/>
          <w:szCs w:val="24"/>
        </w:rPr>
        <w:t>IR Spectrum of Compound</w:t>
      </w:r>
      <w:r w:rsidR="00573219">
        <w:rPr>
          <w:b/>
          <w:bCs/>
          <w:sz w:val="24"/>
          <w:szCs w:val="24"/>
        </w:rPr>
        <w:t xml:space="preserve"> 4</w:t>
      </w:r>
    </w:p>
    <w:p w14:paraId="5DBB4342" w14:textId="77777777" w:rsidR="00CF07E1" w:rsidRPr="00FF13DF" w:rsidRDefault="00CF07E1" w:rsidP="00573219">
      <w:pPr>
        <w:pStyle w:val="NormalWeb"/>
        <w:spacing w:before="0" w:beforeAutospacing="0" w:after="0" w:afterAutospacing="0"/>
        <w:jc w:val="center"/>
        <w:rPr>
          <w:b/>
          <w:bCs/>
          <w:sz w:val="24"/>
          <w:szCs w:val="24"/>
          <w:vertAlign w:val="superscript"/>
        </w:rPr>
      </w:pPr>
    </w:p>
    <w:p w14:paraId="05075BB7" w14:textId="0656230C" w:rsidR="00026BBC" w:rsidRDefault="00CF07E1" w:rsidP="00573219">
      <w:r>
        <w:rPr>
          <w:noProof/>
          <w14:ligatures w14:val="standardContextual"/>
        </w:rPr>
        <w:drawing>
          <wp:inline distT="0" distB="0" distL="0" distR="0" wp14:anchorId="134D5CD5" wp14:editId="279BF353">
            <wp:extent cx="5695950" cy="52387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68" r="8520"/>
                    <a:stretch/>
                  </pic:blipFill>
                  <pic:spPr bwMode="auto">
                    <a:xfrm>
                      <a:off x="0" y="0"/>
                      <a:ext cx="5710124" cy="52517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8B333D" w14:textId="2DA3CBB3" w:rsidR="00026BBC" w:rsidRDefault="00026BBC">
      <w:r>
        <w:br w:type="page"/>
      </w:r>
    </w:p>
    <w:p w14:paraId="5E693E3D" w14:textId="5738D897" w:rsidR="00026BBC" w:rsidRDefault="006D18D1" w:rsidP="00026BBC">
      <w:pPr>
        <w:pStyle w:val="NormalWeb"/>
        <w:spacing w:before="0" w:beforeAutospacing="0" w:after="0" w:afterAutospacing="0"/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Figure S5. </w:t>
      </w:r>
      <w:r w:rsidR="00026BBC" w:rsidRPr="006D18D1">
        <w:rPr>
          <w:sz w:val="24"/>
          <w:szCs w:val="24"/>
        </w:rPr>
        <w:t xml:space="preserve">Elemental Analysis Chromatogram of </w:t>
      </w:r>
      <w:r w:rsidR="00026BBC" w:rsidRPr="006D18D1">
        <w:rPr>
          <w:sz w:val="24"/>
          <w:szCs w:val="24"/>
        </w:rPr>
        <w:t>Compound</w:t>
      </w:r>
      <w:r w:rsidR="00026BBC">
        <w:rPr>
          <w:b/>
          <w:bCs/>
          <w:sz w:val="24"/>
          <w:szCs w:val="24"/>
        </w:rPr>
        <w:t xml:space="preserve"> 4</w:t>
      </w:r>
    </w:p>
    <w:p w14:paraId="7FCA559C" w14:textId="7E574AB9" w:rsidR="00026BBC" w:rsidRDefault="00026BBC" w:rsidP="00573219"/>
    <w:p w14:paraId="75DA9A95" w14:textId="77777777" w:rsidR="00026BBC" w:rsidRDefault="00026BBC" w:rsidP="00573219"/>
    <w:p w14:paraId="13C62C54" w14:textId="0F19DE51" w:rsidR="00573219" w:rsidRDefault="00026BBC" w:rsidP="00573219">
      <w:r>
        <w:rPr>
          <w:noProof/>
          <w14:ligatures w14:val="standardContextual"/>
        </w:rPr>
        <w:drawing>
          <wp:inline distT="0" distB="0" distL="0" distR="0" wp14:anchorId="6792FF77" wp14:editId="7CB4E45D">
            <wp:extent cx="5612130" cy="4336415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33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727E3F" w14:textId="4EAA19FF" w:rsidR="00026BBC" w:rsidRDefault="00026BBC" w:rsidP="00573219"/>
    <w:p w14:paraId="6EB417FC" w14:textId="0E092246" w:rsidR="003E0FF2" w:rsidRDefault="003E0FF2" w:rsidP="00573219"/>
    <w:p w14:paraId="0F74977F" w14:textId="77777777" w:rsidR="003E0FF2" w:rsidRDefault="003E0FF2" w:rsidP="00573219"/>
    <w:tbl>
      <w:tblPr>
        <w:tblW w:w="855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"/>
        <w:gridCol w:w="1146"/>
        <w:gridCol w:w="1211"/>
        <w:gridCol w:w="1696"/>
        <w:gridCol w:w="2275"/>
        <w:gridCol w:w="1844"/>
      </w:tblGrid>
      <w:tr w:rsidR="00026BBC" w:rsidRPr="00026BBC" w14:paraId="01BD5543" w14:textId="77777777" w:rsidTr="00026BBC">
        <w:trPr>
          <w:trHeight w:val="48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0B89A" w14:textId="77777777" w:rsidR="00026BBC" w:rsidRPr="00026BBC" w:rsidRDefault="00026BBC" w:rsidP="00026BBC"/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2B0A31" w14:textId="77777777" w:rsidR="00026BBC" w:rsidRPr="00026BBC" w:rsidRDefault="00026BBC" w:rsidP="00026BBC">
            <w:pPr>
              <w:spacing w:before="100" w:beforeAutospacing="1" w:after="100" w:afterAutospacing="1"/>
              <w:rPr>
                <w:rFonts w:ascii="CIDFont+F1" w:hAnsi="CIDFont+F1"/>
                <w:sz w:val="16"/>
                <w:szCs w:val="16"/>
              </w:rPr>
            </w:pP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36A904" w14:textId="028C6C80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Nitroge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BFEB35B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Carbo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3366AE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Hydroge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F6D2A9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Sulphur </w:t>
            </w:r>
          </w:p>
        </w:tc>
      </w:tr>
      <w:tr w:rsidR="00026BBC" w:rsidRPr="00026BBC" w14:paraId="2AB1A809" w14:textId="77777777" w:rsidTr="00154B4E">
        <w:trPr>
          <w:trHeight w:val="3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7CA76E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1 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B98C08" w14:textId="57146B6F" w:rsidR="00026BBC" w:rsidRPr="00026BBC" w:rsidRDefault="00026BBC" w:rsidP="00026BBC">
            <w:pPr>
              <w:spacing w:before="100" w:beforeAutospacing="1" w:after="100" w:afterAutospacing="1"/>
              <w:rPr>
                <w:rFonts w:ascii="CIDFont+F1" w:hAnsi="CIDFont+F1"/>
                <w:sz w:val="16"/>
                <w:szCs w:val="16"/>
              </w:rPr>
            </w:pPr>
            <w:r>
              <w:rPr>
                <w:rFonts w:ascii="CIDFont+F1" w:hAnsi="CIDFont+F1"/>
                <w:sz w:val="16"/>
                <w:szCs w:val="16"/>
              </w:rPr>
              <w:t>bypass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301ABA" w14:textId="6E32F3A2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7E3467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AD1D4D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49CA32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0 </w:t>
            </w:r>
          </w:p>
        </w:tc>
      </w:tr>
      <w:tr w:rsidR="00026BBC" w:rsidRPr="00026BBC" w14:paraId="0D20ADA2" w14:textId="77777777" w:rsidTr="00154B4E">
        <w:trPr>
          <w:trHeight w:val="30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8832CA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2 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6A40D2" w14:textId="55A25958" w:rsidR="00026BBC" w:rsidRPr="00026BBC" w:rsidRDefault="00026BBC" w:rsidP="00026BBC">
            <w:pPr>
              <w:spacing w:before="100" w:beforeAutospacing="1" w:after="100" w:afterAutospacing="1"/>
              <w:rPr>
                <w:rFonts w:ascii="CIDFont+F1" w:hAnsi="CIDFont+F1"/>
                <w:sz w:val="16"/>
                <w:szCs w:val="16"/>
              </w:rPr>
            </w:pPr>
            <w:r>
              <w:rPr>
                <w:rFonts w:ascii="CIDFont+F1" w:hAnsi="CIDFont+F1"/>
                <w:sz w:val="16"/>
                <w:szCs w:val="16"/>
              </w:rPr>
              <w:t>blank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116134" w14:textId="703DE43F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CAB813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045C83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0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5DDC7D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0 </w:t>
            </w:r>
          </w:p>
        </w:tc>
      </w:tr>
      <w:tr w:rsidR="00026BBC" w:rsidRPr="00026BBC" w14:paraId="26FC8418" w14:textId="77777777" w:rsidTr="00154B4E">
        <w:trPr>
          <w:trHeight w:val="33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B1D580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3 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C7F2E7" w14:textId="76CA5A12" w:rsidR="00026BBC" w:rsidRPr="00026BBC" w:rsidRDefault="00026BBC" w:rsidP="00026BBC">
            <w:pPr>
              <w:spacing w:before="100" w:beforeAutospacing="1" w:after="100" w:afterAutospacing="1"/>
              <w:rPr>
                <w:rFonts w:ascii="CIDFont+F1" w:hAnsi="CIDFont+F1"/>
                <w:sz w:val="16"/>
                <w:szCs w:val="16"/>
              </w:rPr>
            </w:pPr>
            <w:r>
              <w:rPr>
                <w:rFonts w:ascii="CIDFont+F1" w:hAnsi="CIDFont+F1"/>
                <w:sz w:val="16"/>
                <w:szCs w:val="16"/>
              </w:rPr>
              <w:t>Std: BBOT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586B6F" w14:textId="562DCD64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6.5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1E7CA8" w14:textId="7FCFCBE6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>72.5</w:t>
            </w:r>
            <w:r>
              <w:rPr>
                <w:rFonts w:ascii="CIDFont+F1" w:hAnsi="CIDFont+F1"/>
                <w:sz w:val="16"/>
                <w:szCs w:val="16"/>
              </w:rPr>
              <w:t>3</w:t>
            </w:r>
            <w:r w:rsidRPr="00026BBC">
              <w:rPr>
                <w:rFonts w:ascii="CIDFont+F1" w:hAnsi="CIDFont+F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A11245" w14:textId="61CE3482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6.09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46C7B7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0 </w:t>
            </w:r>
          </w:p>
        </w:tc>
      </w:tr>
      <w:tr w:rsidR="00026BBC" w:rsidRPr="00026BBC" w14:paraId="21E9735C" w14:textId="77777777" w:rsidTr="00154B4E">
        <w:trPr>
          <w:trHeight w:val="48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144A36C" w14:textId="77777777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 xml:space="preserve">5 </w:t>
            </w:r>
          </w:p>
        </w:tc>
        <w:tc>
          <w:tcPr>
            <w:tcW w:w="114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 w14:paraId="7D0BA3D8" w14:textId="45DC4D95" w:rsidR="00026BBC" w:rsidRPr="00026BBC" w:rsidRDefault="00026BBC" w:rsidP="00154B4E">
            <w:pPr>
              <w:spacing w:before="100" w:beforeAutospacing="1" w:after="100" w:afterAutospacing="1"/>
              <w:rPr>
                <w:rFonts w:ascii="CIDFont+F1" w:hAnsi="CIDFont+F1"/>
                <w:sz w:val="16"/>
                <w:szCs w:val="16"/>
              </w:rPr>
            </w:pPr>
            <w:r>
              <w:rPr>
                <w:rFonts w:ascii="CIDFont+F1" w:hAnsi="CIDFont+F1"/>
                <w:sz w:val="16"/>
                <w:szCs w:val="16"/>
              </w:rPr>
              <w:t xml:space="preserve">Compound </w:t>
            </w:r>
            <w:r w:rsidRPr="00026BBC">
              <w:rPr>
                <w:rFonts w:ascii="CIDFont+F1" w:hAnsi="CIDFont+F1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13E580D" w14:textId="5F618F27" w:rsidR="00026BBC" w:rsidRPr="00026BBC" w:rsidRDefault="00026BBC" w:rsidP="00026BBC">
            <w:pPr>
              <w:spacing w:before="100" w:beforeAutospacing="1" w:after="100" w:afterAutospacing="1"/>
            </w:pPr>
            <w:r>
              <w:rPr>
                <w:rFonts w:ascii="CIDFont+F1" w:hAnsi="CIDFont+F1"/>
                <w:sz w:val="16"/>
                <w:szCs w:val="16"/>
              </w:rPr>
              <w:t>20</w:t>
            </w:r>
            <w:r w:rsidRPr="00026BBC">
              <w:rPr>
                <w:rFonts w:ascii="CIDFont+F1" w:hAnsi="CIDFont+F1"/>
                <w:sz w:val="16"/>
                <w:szCs w:val="16"/>
              </w:rPr>
              <w:t>.</w:t>
            </w:r>
            <w:r>
              <w:rPr>
                <w:rFonts w:ascii="CIDFont+F1" w:hAnsi="CIDFont+F1"/>
                <w:sz w:val="16"/>
                <w:szCs w:val="16"/>
              </w:rPr>
              <w:t>6</w:t>
            </w:r>
            <w:r w:rsidRPr="00026BBC">
              <w:rPr>
                <w:rFonts w:ascii="CIDFont+F1" w:hAnsi="CIDFont+F1"/>
                <w:sz w:val="16"/>
                <w:szCs w:val="16"/>
              </w:rPr>
              <w:t xml:space="preserve">3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5FC4C130" w14:textId="00C21461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>5</w:t>
            </w:r>
            <w:r>
              <w:rPr>
                <w:rFonts w:ascii="CIDFont+F1" w:hAnsi="CIDFont+F1"/>
                <w:sz w:val="16"/>
                <w:szCs w:val="16"/>
              </w:rPr>
              <w:t>9</w:t>
            </w:r>
            <w:r w:rsidRPr="00026BBC">
              <w:rPr>
                <w:rFonts w:ascii="CIDFont+F1" w:hAnsi="CIDFont+F1"/>
                <w:sz w:val="16"/>
                <w:szCs w:val="16"/>
              </w:rPr>
              <w:t>.</w:t>
            </w:r>
            <w:r>
              <w:rPr>
                <w:rFonts w:ascii="CIDFont+F1" w:hAnsi="CIDFont+F1"/>
                <w:sz w:val="16"/>
                <w:szCs w:val="16"/>
              </w:rPr>
              <w:t>09</w:t>
            </w:r>
            <w:r w:rsidRPr="00026BBC">
              <w:rPr>
                <w:rFonts w:ascii="CIDFont+F1" w:hAnsi="CIDFont+F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1A343FCE" w14:textId="5C209810" w:rsidR="00026BBC" w:rsidRPr="00026BBC" w:rsidRDefault="00026BBC" w:rsidP="00026BBC">
            <w:pPr>
              <w:spacing w:before="100" w:beforeAutospacing="1" w:after="100" w:afterAutospacing="1"/>
            </w:pPr>
            <w:r w:rsidRPr="00026BBC">
              <w:rPr>
                <w:rFonts w:ascii="CIDFont+F1" w:hAnsi="CIDFont+F1"/>
                <w:sz w:val="16"/>
                <w:szCs w:val="16"/>
              </w:rPr>
              <w:t>4.</w:t>
            </w:r>
            <w:r>
              <w:rPr>
                <w:rFonts w:ascii="CIDFont+F1" w:hAnsi="CIDFont+F1"/>
                <w:sz w:val="16"/>
                <w:szCs w:val="16"/>
              </w:rPr>
              <w:t>4</w:t>
            </w:r>
            <w:r w:rsidRPr="00026BBC">
              <w:rPr>
                <w:rFonts w:ascii="CIDFont+F1" w:hAnsi="CIDFont+F1"/>
                <w:sz w:val="16"/>
                <w:szCs w:val="16"/>
              </w:rPr>
              <w:t xml:space="preserve">4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14:paraId="618094DB" w14:textId="77777777" w:rsidR="00026BBC" w:rsidRPr="00026BBC" w:rsidRDefault="00026BBC" w:rsidP="00026BBC"/>
        </w:tc>
      </w:tr>
    </w:tbl>
    <w:p w14:paraId="083B9B48" w14:textId="77777777" w:rsidR="00026BBC" w:rsidRDefault="00026BBC" w:rsidP="00573219"/>
    <w:sectPr w:rsidR="00026BBC">
      <w:footerReference w:type="even" r:id="rId15"/>
      <w:footerReference w:type="default" r:id="rId1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FB7709" w14:textId="77777777" w:rsidR="0092018C" w:rsidRDefault="0092018C" w:rsidP="002574A5">
      <w:r>
        <w:separator/>
      </w:r>
    </w:p>
  </w:endnote>
  <w:endnote w:type="continuationSeparator" w:id="0">
    <w:p w14:paraId="28900B6F" w14:textId="77777777" w:rsidR="0092018C" w:rsidRDefault="0092018C" w:rsidP="00257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yriad Pro Light">
    <w:altName w:val="Arial"/>
    <w:panose1 w:val="020B0604020202020204"/>
    <w:charset w:val="00"/>
    <w:family w:val="swiss"/>
    <w:notTrueType/>
    <w:pitch w:val="variable"/>
    <w:sig w:usb0="00000001" w:usb1="5000204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S Shell Dlg 2">
    <w:altName w:val="Sylfaen"/>
    <w:panose1 w:val="020B0604020202020204"/>
    <w:charset w:val="00"/>
    <w:family w:val="swiss"/>
    <w:pitch w:val="variable"/>
    <w:sig w:usb0="E1002EFF" w:usb1="C000605B" w:usb2="00000029" w:usb3="00000000" w:csb0="000101FF" w:csb1="00000000"/>
  </w:font>
  <w:font w:name="CIDFont+F1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752030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55371A" w14:textId="088FBED1" w:rsidR="001F1A23" w:rsidRDefault="001F1A23" w:rsidP="002B33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FAA33E" w14:textId="77777777" w:rsidR="001F1A23" w:rsidRDefault="001F1A23" w:rsidP="001F1A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346839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748B44" w14:textId="01E2AA9C" w:rsidR="001F1A23" w:rsidRDefault="001F1A23" w:rsidP="002B33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88C82E" w14:textId="77777777" w:rsidR="001F1A23" w:rsidRDefault="001F1A23" w:rsidP="001F1A2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501B5" w14:textId="77777777" w:rsidR="0092018C" w:rsidRDefault="0092018C" w:rsidP="002574A5">
      <w:r>
        <w:separator/>
      </w:r>
    </w:p>
  </w:footnote>
  <w:footnote w:type="continuationSeparator" w:id="0">
    <w:p w14:paraId="05CFF928" w14:textId="77777777" w:rsidR="0092018C" w:rsidRDefault="0092018C" w:rsidP="002574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A45FB3"/>
    <w:multiLevelType w:val="multilevel"/>
    <w:tmpl w:val="1E609E1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B73"/>
    <w:rsid w:val="00001721"/>
    <w:rsid w:val="0000190A"/>
    <w:rsid w:val="00026BBC"/>
    <w:rsid w:val="00047763"/>
    <w:rsid w:val="000479DA"/>
    <w:rsid w:val="00060181"/>
    <w:rsid w:val="00075258"/>
    <w:rsid w:val="000E120D"/>
    <w:rsid w:val="000E305C"/>
    <w:rsid w:val="000F08A9"/>
    <w:rsid w:val="001245FA"/>
    <w:rsid w:val="00154B4E"/>
    <w:rsid w:val="00172108"/>
    <w:rsid w:val="001922DA"/>
    <w:rsid w:val="00194422"/>
    <w:rsid w:val="001A0897"/>
    <w:rsid w:val="001A3BA9"/>
    <w:rsid w:val="001E60F7"/>
    <w:rsid w:val="001F1A23"/>
    <w:rsid w:val="002426A9"/>
    <w:rsid w:val="00253277"/>
    <w:rsid w:val="002574A5"/>
    <w:rsid w:val="00257DA5"/>
    <w:rsid w:val="002609E0"/>
    <w:rsid w:val="00270A8D"/>
    <w:rsid w:val="00284DA2"/>
    <w:rsid w:val="00296EA0"/>
    <w:rsid w:val="002A2C34"/>
    <w:rsid w:val="002A3A09"/>
    <w:rsid w:val="002A5BE1"/>
    <w:rsid w:val="002C437A"/>
    <w:rsid w:val="002C5BB5"/>
    <w:rsid w:val="002D245C"/>
    <w:rsid w:val="002E545B"/>
    <w:rsid w:val="002F1104"/>
    <w:rsid w:val="00313719"/>
    <w:rsid w:val="00320C6B"/>
    <w:rsid w:val="0032174B"/>
    <w:rsid w:val="003410BB"/>
    <w:rsid w:val="00373065"/>
    <w:rsid w:val="0038039B"/>
    <w:rsid w:val="00385030"/>
    <w:rsid w:val="00387ABB"/>
    <w:rsid w:val="003A1016"/>
    <w:rsid w:val="003C2D44"/>
    <w:rsid w:val="003D1339"/>
    <w:rsid w:val="003D6D7E"/>
    <w:rsid w:val="003E0FF2"/>
    <w:rsid w:val="003E1BBA"/>
    <w:rsid w:val="003E45A0"/>
    <w:rsid w:val="00402B95"/>
    <w:rsid w:val="00412838"/>
    <w:rsid w:val="00423D6E"/>
    <w:rsid w:val="004310F8"/>
    <w:rsid w:val="00436895"/>
    <w:rsid w:val="00437531"/>
    <w:rsid w:val="0045650D"/>
    <w:rsid w:val="00493040"/>
    <w:rsid w:val="004A1C8D"/>
    <w:rsid w:val="004B068E"/>
    <w:rsid w:val="004C2314"/>
    <w:rsid w:val="004E5576"/>
    <w:rsid w:val="004E58AD"/>
    <w:rsid w:val="004E7A6E"/>
    <w:rsid w:val="00513E82"/>
    <w:rsid w:val="00516440"/>
    <w:rsid w:val="005255D2"/>
    <w:rsid w:val="005278A2"/>
    <w:rsid w:val="00534C65"/>
    <w:rsid w:val="005420FF"/>
    <w:rsid w:val="005427C7"/>
    <w:rsid w:val="005458EA"/>
    <w:rsid w:val="00573219"/>
    <w:rsid w:val="00582FA3"/>
    <w:rsid w:val="005843EF"/>
    <w:rsid w:val="005A5F23"/>
    <w:rsid w:val="005B19BF"/>
    <w:rsid w:val="005E545B"/>
    <w:rsid w:val="005F494D"/>
    <w:rsid w:val="006237D0"/>
    <w:rsid w:val="00627AB9"/>
    <w:rsid w:val="00632949"/>
    <w:rsid w:val="00643F7C"/>
    <w:rsid w:val="00645F1B"/>
    <w:rsid w:val="00646322"/>
    <w:rsid w:val="00647237"/>
    <w:rsid w:val="006517C8"/>
    <w:rsid w:val="00652A7F"/>
    <w:rsid w:val="00655829"/>
    <w:rsid w:val="00662C97"/>
    <w:rsid w:val="00673252"/>
    <w:rsid w:val="006735E6"/>
    <w:rsid w:val="00693121"/>
    <w:rsid w:val="006A326E"/>
    <w:rsid w:val="006C1410"/>
    <w:rsid w:val="006C398B"/>
    <w:rsid w:val="006D18D1"/>
    <w:rsid w:val="006D4E2B"/>
    <w:rsid w:val="006E3EED"/>
    <w:rsid w:val="006E6D20"/>
    <w:rsid w:val="006F029C"/>
    <w:rsid w:val="006F06DA"/>
    <w:rsid w:val="00705BD4"/>
    <w:rsid w:val="007064DC"/>
    <w:rsid w:val="007140C4"/>
    <w:rsid w:val="007258C5"/>
    <w:rsid w:val="007279D1"/>
    <w:rsid w:val="00737A9C"/>
    <w:rsid w:val="00746016"/>
    <w:rsid w:val="007478FC"/>
    <w:rsid w:val="007565E2"/>
    <w:rsid w:val="00757EEF"/>
    <w:rsid w:val="007746F6"/>
    <w:rsid w:val="0077568E"/>
    <w:rsid w:val="007A459D"/>
    <w:rsid w:val="007B34EF"/>
    <w:rsid w:val="007D2784"/>
    <w:rsid w:val="007E37EB"/>
    <w:rsid w:val="007E748F"/>
    <w:rsid w:val="007F0632"/>
    <w:rsid w:val="00802D2C"/>
    <w:rsid w:val="008042F2"/>
    <w:rsid w:val="00812F23"/>
    <w:rsid w:val="00830647"/>
    <w:rsid w:val="008306E3"/>
    <w:rsid w:val="00831081"/>
    <w:rsid w:val="0084241F"/>
    <w:rsid w:val="00843F8D"/>
    <w:rsid w:val="00851C69"/>
    <w:rsid w:val="008555DD"/>
    <w:rsid w:val="00855E76"/>
    <w:rsid w:val="0085768D"/>
    <w:rsid w:val="00860113"/>
    <w:rsid w:val="00860F41"/>
    <w:rsid w:val="00863D41"/>
    <w:rsid w:val="0086567B"/>
    <w:rsid w:val="008679E7"/>
    <w:rsid w:val="008A05F1"/>
    <w:rsid w:val="008A7891"/>
    <w:rsid w:val="008C3BDF"/>
    <w:rsid w:val="008D123F"/>
    <w:rsid w:val="008D2977"/>
    <w:rsid w:val="008D6BF6"/>
    <w:rsid w:val="0092018C"/>
    <w:rsid w:val="009250C4"/>
    <w:rsid w:val="00936C8E"/>
    <w:rsid w:val="00942183"/>
    <w:rsid w:val="00942D7A"/>
    <w:rsid w:val="00951635"/>
    <w:rsid w:val="00982B9B"/>
    <w:rsid w:val="00982E30"/>
    <w:rsid w:val="00996103"/>
    <w:rsid w:val="009A0DC7"/>
    <w:rsid w:val="009A2E8F"/>
    <w:rsid w:val="009B20AE"/>
    <w:rsid w:val="009B5E7D"/>
    <w:rsid w:val="009F49F3"/>
    <w:rsid w:val="009F5ADC"/>
    <w:rsid w:val="009F774B"/>
    <w:rsid w:val="00A21616"/>
    <w:rsid w:val="00A25B4B"/>
    <w:rsid w:val="00A268D9"/>
    <w:rsid w:val="00A74F7F"/>
    <w:rsid w:val="00A8291F"/>
    <w:rsid w:val="00A8764A"/>
    <w:rsid w:val="00A9202B"/>
    <w:rsid w:val="00AA4BE6"/>
    <w:rsid w:val="00AA5B4F"/>
    <w:rsid w:val="00AA6A7C"/>
    <w:rsid w:val="00AB1566"/>
    <w:rsid w:val="00AB78DC"/>
    <w:rsid w:val="00AC4340"/>
    <w:rsid w:val="00AD2209"/>
    <w:rsid w:val="00AE3E85"/>
    <w:rsid w:val="00AE456E"/>
    <w:rsid w:val="00AF11C8"/>
    <w:rsid w:val="00AF687B"/>
    <w:rsid w:val="00B267F3"/>
    <w:rsid w:val="00B41573"/>
    <w:rsid w:val="00B45245"/>
    <w:rsid w:val="00B4636C"/>
    <w:rsid w:val="00B52D4A"/>
    <w:rsid w:val="00B803A5"/>
    <w:rsid w:val="00B80965"/>
    <w:rsid w:val="00BA5F0D"/>
    <w:rsid w:val="00BB31F5"/>
    <w:rsid w:val="00BB6B73"/>
    <w:rsid w:val="00BC0138"/>
    <w:rsid w:val="00BD680D"/>
    <w:rsid w:val="00BD790B"/>
    <w:rsid w:val="00BE0064"/>
    <w:rsid w:val="00C16F76"/>
    <w:rsid w:val="00C20B79"/>
    <w:rsid w:val="00C23CCC"/>
    <w:rsid w:val="00C25F09"/>
    <w:rsid w:val="00C3227C"/>
    <w:rsid w:val="00C408D2"/>
    <w:rsid w:val="00C51D31"/>
    <w:rsid w:val="00C56289"/>
    <w:rsid w:val="00C563A2"/>
    <w:rsid w:val="00C627D5"/>
    <w:rsid w:val="00C9249C"/>
    <w:rsid w:val="00CA28C8"/>
    <w:rsid w:val="00CA4814"/>
    <w:rsid w:val="00CA5CC2"/>
    <w:rsid w:val="00CB688F"/>
    <w:rsid w:val="00CE7695"/>
    <w:rsid w:val="00CF07E1"/>
    <w:rsid w:val="00CF15B0"/>
    <w:rsid w:val="00D07663"/>
    <w:rsid w:val="00D140DF"/>
    <w:rsid w:val="00D21D3F"/>
    <w:rsid w:val="00D265EB"/>
    <w:rsid w:val="00D3471D"/>
    <w:rsid w:val="00D46FC8"/>
    <w:rsid w:val="00D46FD3"/>
    <w:rsid w:val="00D62509"/>
    <w:rsid w:val="00D643A6"/>
    <w:rsid w:val="00D71D9B"/>
    <w:rsid w:val="00D72885"/>
    <w:rsid w:val="00D87E43"/>
    <w:rsid w:val="00D94D9B"/>
    <w:rsid w:val="00D97A4D"/>
    <w:rsid w:val="00DA32C3"/>
    <w:rsid w:val="00DC386D"/>
    <w:rsid w:val="00DD67BA"/>
    <w:rsid w:val="00DE09B6"/>
    <w:rsid w:val="00DE5DC1"/>
    <w:rsid w:val="00E201BB"/>
    <w:rsid w:val="00E31DF1"/>
    <w:rsid w:val="00E31FAA"/>
    <w:rsid w:val="00E42732"/>
    <w:rsid w:val="00E460F5"/>
    <w:rsid w:val="00E600E9"/>
    <w:rsid w:val="00E917EA"/>
    <w:rsid w:val="00E968BA"/>
    <w:rsid w:val="00EB5F50"/>
    <w:rsid w:val="00EC3B7B"/>
    <w:rsid w:val="00ED0D84"/>
    <w:rsid w:val="00ED15FE"/>
    <w:rsid w:val="00ED3049"/>
    <w:rsid w:val="00EE05A4"/>
    <w:rsid w:val="00EE29C4"/>
    <w:rsid w:val="00EE7C43"/>
    <w:rsid w:val="00EF5DB8"/>
    <w:rsid w:val="00F152F9"/>
    <w:rsid w:val="00F24E3D"/>
    <w:rsid w:val="00F26327"/>
    <w:rsid w:val="00F320CB"/>
    <w:rsid w:val="00F437DC"/>
    <w:rsid w:val="00F44872"/>
    <w:rsid w:val="00F467E2"/>
    <w:rsid w:val="00F531FC"/>
    <w:rsid w:val="00F56663"/>
    <w:rsid w:val="00F63C04"/>
    <w:rsid w:val="00F679E3"/>
    <w:rsid w:val="00F71542"/>
    <w:rsid w:val="00F839A8"/>
    <w:rsid w:val="00F86B68"/>
    <w:rsid w:val="00F93474"/>
    <w:rsid w:val="00F93C1A"/>
    <w:rsid w:val="00F95039"/>
    <w:rsid w:val="00F973FB"/>
    <w:rsid w:val="00FB309B"/>
    <w:rsid w:val="00FB708B"/>
    <w:rsid w:val="00FF13DF"/>
    <w:rsid w:val="00FF5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CB3A3"/>
  <w15:chartTrackingRefBased/>
  <w15:docId w15:val="{F1F027A9-F0D0-C240-80D9-F4FEA8601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BBC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ddress">
    <w:name w:val="address"/>
    <w:basedOn w:val="Normal"/>
    <w:rsid w:val="00BB6B73"/>
    <w:pPr>
      <w:jc w:val="center"/>
    </w:pPr>
    <w:rPr>
      <w:rFonts w:ascii="Times" w:hAnsi="Times"/>
      <w:i/>
      <w:noProof/>
      <w:lang w:eastAsia="ko-KR"/>
    </w:rPr>
  </w:style>
  <w:style w:type="paragraph" w:customStyle="1" w:styleId="BIEmailAddress">
    <w:name w:val="BI_Email_Address"/>
    <w:next w:val="Normal"/>
    <w:rsid w:val="00BB6B73"/>
    <w:pPr>
      <w:spacing w:after="120" w:line="240" w:lineRule="exact"/>
      <w:ind w:right="3024"/>
    </w:pPr>
    <w:rPr>
      <w:rFonts w:ascii="Times" w:eastAsia="Times New Roman" w:hAnsi="Times" w:cs="Times New Roman"/>
      <w:i/>
      <w:kern w:val="0"/>
      <w:sz w:val="20"/>
      <w:szCs w:val="20"/>
      <w:lang w:val="en-US"/>
      <w14:ligatures w14:val="none"/>
    </w:rPr>
  </w:style>
  <w:style w:type="paragraph" w:customStyle="1" w:styleId="02PaperAuthors">
    <w:name w:val="02 Paper Authors"/>
    <w:rsid w:val="00BB6B73"/>
    <w:pPr>
      <w:spacing w:line="240" w:lineRule="exact"/>
    </w:pPr>
    <w:rPr>
      <w:rFonts w:ascii="Times New Roman" w:eastAsia="Times New Roman" w:hAnsi="Times New Roman" w:cs="Times New Roman"/>
      <w:b/>
      <w:noProof/>
      <w:kern w:val="0"/>
      <w:sz w:val="22"/>
      <w:szCs w:val="22"/>
      <w:lang w:val="en-GB" w:eastAsia="en-GB"/>
      <w14:ligatures w14:val="none"/>
    </w:rPr>
  </w:style>
  <w:style w:type="character" w:styleId="Strong">
    <w:name w:val="Strong"/>
    <w:qFormat/>
    <w:rsid w:val="00BB6B73"/>
    <w:rPr>
      <w:b/>
      <w:bCs/>
    </w:rPr>
  </w:style>
  <w:style w:type="character" w:styleId="Hyperlink">
    <w:name w:val="Hyperlink"/>
    <w:basedOn w:val="DefaultParagraphFont"/>
    <w:uiPriority w:val="99"/>
    <w:unhideWhenUsed/>
    <w:rsid w:val="00BB6B73"/>
    <w:rPr>
      <w:color w:val="0563C1" w:themeColor="hyperlink"/>
      <w:u w:val="single"/>
    </w:rPr>
  </w:style>
  <w:style w:type="paragraph" w:customStyle="1" w:styleId="Bibliografa1">
    <w:name w:val="Bibliografía1"/>
    <w:basedOn w:val="Normal"/>
    <w:link w:val="BibliographyCar"/>
    <w:rsid w:val="00BB6B73"/>
    <w:pPr>
      <w:tabs>
        <w:tab w:val="left" w:pos="260"/>
      </w:tabs>
      <w:spacing w:after="240"/>
      <w:ind w:left="264" w:hanging="264"/>
    </w:pPr>
  </w:style>
  <w:style w:type="character" w:customStyle="1" w:styleId="BibliographyCar">
    <w:name w:val="Bibliography Car"/>
    <w:basedOn w:val="DefaultParagraphFont"/>
    <w:link w:val="Bibliografa1"/>
    <w:rsid w:val="00BB6B73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643A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5163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2574A5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74A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74A5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4A5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B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B9B"/>
    <w:rPr>
      <w:rFonts w:ascii="Lucida Grande" w:eastAsia="Times New Roman" w:hAnsi="Lucida Grande" w:cs="Lucida Grande"/>
      <w:kern w:val="0"/>
      <w:sz w:val="18"/>
      <w:szCs w:val="18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982B9B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Title">
    <w:name w:val="Title"/>
    <w:basedOn w:val="Normal"/>
    <w:link w:val="TitleChar"/>
    <w:qFormat/>
    <w:rsid w:val="00982B9B"/>
    <w:pPr>
      <w:jc w:val="center"/>
    </w:pPr>
    <w:rPr>
      <w:rFonts w:ascii="Times" w:hAnsi="Times"/>
      <w:b/>
      <w:bCs/>
      <w:sz w:val="40"/>
    </w:rPr>
  </w:style>
  <w:style w:type="character" w:customStyle="1" w:styleId="TitleChar">
    <w:name w:val="Title Char"/>
    <w:basedOn w:val="DefaultParagraphFont"/>
    <w:link w:val="Title"/>
    <w:rsid w:val="00982B9B"/>
    <w:rPr>
      <w:rFonts w:ascii="Times" w:eastAsia="Times New Roman" w:hAnsi="Times" w:cs="Times New Roman"/>
      <w:b/>
      <w:bCs/>
      <w:kern w:val="0"/>
      <w:sz w:val="40"/>
      <w:lang w:val="en-US"/>
      <w14:ligatures w14:val="none"/>
    </w:rPr>
  </w:style>
  <w:style w:type="paragraph" w:styleId="Caption">
    <w:name w:val="caption"/>
    <w:basedOn w:val="Normal"/>
    <w:next w:val="Normal"/>
    <w:qFormat/>
    <w:rsid w:val="00982B9B"/>
    <w:pPr>
      <w:spacing w:before="120" w:after="120"/>
    </w:pPr>
    <w:rPr>
      <w:b/>
    </w:rPr>
  </w:style>
  <w:style w:type="character" w:styleId="FootnoteReference">
    <w:name w:val="footnote reference"/>
    <w:semiHidden/>
    <w:rsid w:val="00982B9B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982B9B"/>
  </w:style>
  <w:style w:type="paragraph" w:customStyle="1" w:styleId="BATitle">
    <w:name w:val="BA_Title"/>
    <w:basedOn w:val="Normal"/>
    <w:next w:val="Normal"/>
    <w:autoRedefine/>
    <w:rsid w:val="00982B9B"/>
    <w:pPr>
      <w:spacing w:before="1400" w:after="180"/>
    </w:pPr>
    <w:rPr>
      <w:rFonts w:ascii="Myriad Pro Light" w:hAnsi="Myriad Pro Light"/>
      <w:b/>
      <w:kern w:val="36"/>
      <w:sz w:val="34"/>
      <w:szCs w:val="20"/>
    </w:rPr>
  </w:style>
  <w:style w:type="paragraph" w:customStyle="1" w:styleId="Bibliografa10">
    <w:name w:val="Bibliografía1"/>
    <w:basedOn w:val="Normal"/>
    <w:rsid w:val="00982B9B"/>
    <w:pPr>
      <w:tabs>
        <w:tab w:val="left" w:pos="260"/>
      </w:tabs>
      <w:spacing w:after="240"/>
      <w:ind w:left="264" w:hanging="264"/>
      <w:jc w:val="both"/>
    </w:pPr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2B9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2B9B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3D13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semiHidden/>
    <w:unhideWhenUsed/>
    <w:rsid w:val="004310F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1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02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814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172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1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23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84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297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81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3421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48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51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555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394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842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57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09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917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76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953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07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088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152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27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59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694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956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756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81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50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7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62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24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412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154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953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63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344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2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26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947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326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8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93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44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78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94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913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308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462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2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3425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16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57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658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996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639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781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27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297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625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64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941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85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1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36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97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20634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abugarin@fgcu.edu" TargetMode="Externa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5</Pages>
  <Words>166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 Arquimedes Ble Gonzalez</dc:creator>
  <cp:keywords/>
  <dc:description/>
  <cp:lastModifiedBy>Bugarin, Dr. Alejandro</cp:lastModifiedBy>
  <cp:revision>222</cp:revision>
  <dcterms:created xsi:type="dcterms:W3CDTF">2023-05-22T04:42:00Z</dcterms:created>
  <dcterms:modified xsi:type="dcterms:W3CDTF">2023-08-07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6j3kgUe4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